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5F14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Table4</w:t>
      </w:r>
    </w:p>
    <w:p w14:paraId="4A2771F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op 50 positive AEs associated with mirtazapine at the PT level in patients aged 18–64 year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194"/>
        <w:gridCol w:w="1534"/>
        <w:gridCol w:w="1194"/>
        <w:gridCol w:w="1987"/>
        <w:gridCol w:w="1200"/>
      </w:tblGrid>
      <w:tr w14:paraId="13FBD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5E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F1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umbers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76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OR(95%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79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RR(</w:t>
            </w:r>
            <w:r>
              <w:rPr>
                <w:rFonts w:hint="default" w:ascii="Symbol" w:hAnsi="Symbol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BF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BGM(EBGM05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E0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C(IC025)</w:t>
            </w:r>
          </w:p>
        </w:tc>
      </w:tr>
      <w:tr w14:paraId="614D3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52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oxicity to various agents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05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25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BA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48 ( 4.11 - 4.88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6A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42 ( 1384.77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FB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4 ( 4.03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A0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4 ( 2 )</w:t>
            </w:r>
          </w:p>
        </w:tc>
      </w:tr>
      <w:tr w14:paraId="3F44B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44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omnolenc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59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EC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42 ( 4.02 - 4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B9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7 ( 1127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51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5 ( 3.9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94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2 ( 1.97 )</w:t>
            </w:r>
          </w:p>
        </w:tc>
      </w:tr>
      <w:tr w14:paraId="14545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465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uicidal ide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00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4B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14 ( 5.54 - 6.8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8F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08 ( 1521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30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04 ( 5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98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9 ( 2.42 )</w:t>
            </w:r>
          </w:p>
        </w:tc>
      </w:tr>
      <w:tr w14:paraId="3A1E5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AA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abu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A4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7D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 ( 4.41 - 5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4C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86 ( 1056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31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83 ( 4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A0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7 ( 2.1 )</w:t>
            </w:r>
          </w:p>
        </w:tc>
      </w:tr>
      <w:tr w14:paraId="2B33F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53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ompleted suicid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93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58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8 ( 4.11 - 5.0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1F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4 ( 946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C5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1 ( 4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69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7 ( 2 )</w:t>
            </w:r>
          </w:p>
        </w:tc>
      </w:tr>
      <w:tr w14:paraId="34E69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31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som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80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B7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7 ( 2.04 - 2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0F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5 ( 237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10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5 ( 2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8E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17 ( 1.01 )</w:t>
            </w:r>
          </w:p>
        </w:tc>
      </w:tr>
      <w:tr w14:paraId="6484E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149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tentional overdo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CB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E9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79 ( 6.08 - 7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67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72 ( 1588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81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66 ( 5.9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6A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4 ( 2.55 )</w:t>
            </w:r>
          </w:p>
        </w:tc>
      </w:tr>
      <w:tr w14:paraId="35874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8D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uicide attemp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76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5F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1 ( 6.64 - 8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A4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35 ( 1747.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8E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27 ( 6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76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6 ( 2.67 )</w:t>
            </w:r>
          </w:p>
        </w:tc>
      </w:tr>
      <w:tr w14:paraId="70124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40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onfusional st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D8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5E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3 ( 3.78 - 4.7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A2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 ( 748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9B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7 ( 3.7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41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6 ( 1.88 )</w:t>
            </w:r>
          </w:p>
        </w:tc>
      </w:tr>
      <w:tr w14:paraId="4368A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79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Overdo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34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A20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5 ( 2.99 - 3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F1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3 ( 491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6E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2 ( 2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61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3 ( 1.55 )</w:t>
            </w:r>
          </w:p>
        </w:tc>
      </w:tr>
      <w:tr w14:paraId="2AFCA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F4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intera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54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80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5 ( 3.16 - 3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87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2 ( 522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6D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1 ( 3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A0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1 ( 1.63 )</w:t>
            </w:r>
          </w:p>
        </w:tc>
      </w:tr>
      <w:tr w14:paraId="7B13A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F6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git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C9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E9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81 ( 6.06 - 7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17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76 ( 1385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0D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7 ( 5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17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4 ( 2.54 )</w:t>
            </w:r>
          </w:p>
        </w:tc>
      </w:tr>
      <w:tr w14:paraId="03BDF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29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achycard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F3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AFE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3 ( 4.01 - 5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CB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 ( 704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4C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48 ( 3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63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6 ( 1.96 )</w:t>
            </w:r>
          </w:p>
        </w:tc>
      </w:tr>
      <w:tr w14:paraId="7340C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03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o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7E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D5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12 ( 7.16 - 9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24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06 ( 1528.5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37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97 ( 7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A3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 ( 2.77 )</w:t>
            </w:r>
          </w:p>
        </w:tc>
      </w:tr>
      <w:tr w14:paraId="30C3B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9D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ng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84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537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33 ( 10.86 - 13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AE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24 ( 2491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26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02 ( 10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8D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9 ( 3.34 )</w:t>
            </w:r>
          </w:p>
        </w:tc>
      </w:tr>
      <w:tr w14:paraId="6889E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9B4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remo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7B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E8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9 ( 2.37 - 3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CC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8 ( 247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DB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7 ( 2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EE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2 ( 1.22 )</w:t>
            </w:r>
          </w:p>
        </w:tc>
      </w:tr>
      <w:tr w14:paraId="49E18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AF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ggress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D5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4B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61 ( 7.55 - 9.8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D4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56 ( 1482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E44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45 ( 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BA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8 ( 2.84 )</w:t>
            </w:r>
          </w:p>
        </w:tc>
      </w:tr>
      <w:tr w14:paraId="493D8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A6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Restless legs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B9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2F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82 ( 17.14 - 22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91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7 ( 3253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11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13 ( 16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B1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6 ( 3.91 )</w:t>
            </w:r>
          </w:p>
        </w:tc>
      </w:tr>
      <w:tr w14:paraId="4C39E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69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erotonin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DE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AD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01 ( 12.09 - 16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75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93 ( 2138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96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65 ( 11.7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9D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7 ( 3.46 )</w:t>
            </w:r>
          </w:p>
        </w:tc>
      </w:tr>
      <w:tr w14:paraId="37F8A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71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tentional self-inju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44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EF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85 ( 10.2 - 13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FB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79 ( 1696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73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59 ( 9.9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F6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3 ( 3.23 )</w:t>
            </w:r>
          </w:p>
        </w:tc>
      </w:tr>
      <w:tr w14:paraId="64EFA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A4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Withdrawal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D8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F3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5 ( 6.39 - 8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1E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1 ( 921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9C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34 ( 6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12F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7 ( 2.6 )</w:t>
            </w:r>
          </w:p>
        </w:tc>
      </w:tr>
      <w:tr w14:paraId="7D8E6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5F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ightmar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F0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80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25 ( 7.03 - 9.6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62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21 ( 956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01C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12 ( 6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56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2 ( 2.72 )</w:t>
            </w:r>
          </w:p>
        </w:tc>
      </w:tr>
      <w:tr w14:paraId="58596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8B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opo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64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A4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86 ( 12.59 - 17.5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F2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79 ( 1809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A9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47 ( 12.2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25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6 ( 3.48 )</w:t>
            </w:r>
          </w:p>
        </w:tc>
      </w:tr>
      <w:tr w14:paraId="115C7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4B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rritabilit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39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02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99 ( 3.38 - 4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CDC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98 ( 312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57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96 ( 3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21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8 ( 1.71 )</w:t>
            </w:r>
          </w:p>
        </w:tc>
      </w:tr>
      <w:tr w14:paraId="6E6D4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0C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Electrocardiogram qt prolong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4B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15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91 ( 5.85 - 8.1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DB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89 ( 697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E8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82 ( 5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D8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7 ( 2.47 )</w:t>
            </w:r>
          </w:p>
        </w:tc>
      </w:tr>
      <w:tr w14:paraId="72DA2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39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allucin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A8E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846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3 ( 4.15 - 5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94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1 ( 408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AC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88 ( 4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F29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9 ( 1.99 )</w:t>
            </w:r>
          </w:p>
        </w:tc>
      </w:tr>
      <w:tr w14:paraId="30645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DA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leep disord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2E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DE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6 ( 2.81 - 4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C6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5 ( 199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8E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3 ( 2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F6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4 ( 1.45 )</w:t>
            </w:r>
          </w:p>
        </w:tc>
      </w:tr>
      <w:tr w14:paraId="6DCE6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51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Restlessne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1C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94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8 ( 4.57 - 6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D4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6 ( 426.7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70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2 ( 4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97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4 ( 2.12 )</w:t>
            </w:r>
          </w:p>
        </w:tc>
      </w:tr>
      <w:tr w14:paraId="6D83D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D5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bnormal dream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8E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09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85 ( 5.7 - 8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76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83 ( 566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DC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77 ( 5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77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6 ( 2.42 )</w:t>
            </w:r>
          </w:p>
        </w:tc>
      </w:tr>
      <w:tr w14:paraId="5A11C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C4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anic attac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27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6B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2 ( 3.5 - 5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32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1 ( 267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97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9 ( 3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29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7 ( 1.75 )</w:t>
            </w:r>
          </w:p>
        </w:tc>
      </w:tr>
      <w:tr w14:paraId="7543E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AA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isturbance in atten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E4E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E6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8 ( 2.64 - 3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B3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8 ( 161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B3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7 ( 2.6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6B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66 ( 1.36 )</w:t>
            </w:r>
          </w:p>
        </w:tc>
      </w:tr>
      <w:tr w14:paraId="37E84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D8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oisoning deliber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1D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7E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87 ( 12.25 - 18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91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82 ( 1322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7C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5 ( 11.9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58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6 ( 3.4 )</w:t>
            </w:r>
          </w:p>
        </w:tc>
      </w:tr>
      <w:tr w14:paraId="6EB80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89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onatraem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79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1F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12 ( 4.21 - 6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D5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1 ( 330.8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57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07 ( 4.1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2D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34 ( 2 )</w:t>
            </w:r>
          </w:p>
        </w:tc>
      </w:tr>
      <w:tr w14:paraId="12739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73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pressed level of consciousne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22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20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5 ( 3.56 - 5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60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4 ( 247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2B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2 ( 3.5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7E7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1 ( 1.77 )</w:t>
            </w:r>
          </w:p>
        </w:tc>
      </w:tr>
      <w:tr w14:paraId="73B74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63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inni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4E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65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1 ( 2.7 - 4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D0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 ( 150.2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E3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9 ( 2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0E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2 ( 1.39 )</w:t>
            </w:r>
          </w:p>
        </w:tc>
      </w:tr>
      <w:tr w14:paraId="021B1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03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ysarthr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58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F0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1 ( 3.36 - 5.0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75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 ( 219.3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42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8 ( 3.3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BD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3 ( 1.69 )</w:t>
            </w:r>
          </w:p>
        </w:tc>
      </w:tr>
      <w:tr w14:paraId="7ECE3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E5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isorient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86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A8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4 ( 3.58 - 5.3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22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9 ( 241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3D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6 ( 3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41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3 ( 1.78 )</w:t>
            </w:r>
          </w:p>
        </w:tc>
      </w:tr>
      <w:tr w14:paraId="7E8A0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1F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ood swing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15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1E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1 ( 3.42 - 5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E2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 ( 213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67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8 ( 3.3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E3E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6 ( 1.71 )</w:t>
            </w:r>
          </w:p>
        </w:tc>
      </w:tr>
      <w:tr w14:paraId="6F1A4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13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bnormal weight ga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CB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DF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12 ( 21.07 - 32.3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51E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05 ( 2011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47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.04 ( 20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8C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5 ( 3.98 )</w:t>
            </w:r>
          </w:p>
        </w:tc>
      </w:tr>
      <w:tr w14:paraId="3C8C6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F1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withdrawal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0B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D7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1 ( 2.27 - 3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42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 ( 99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1E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 ( 2.2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DF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8 ( 1.14 )</w:t>
            </w:r>
          </w:p>
        </w:tc>
      </w:tr>
      <w:tr w14:paraId="20CF2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2E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pressed moo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24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93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5 ( 2.14 - 3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E7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4 ( 86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39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4 ( 2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FA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 ( 1.06 )</w:t>
            </w:r>
          </w:p>
        </w:tc>
      </w:tr>
      <w:tr w14:paraId="31C79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F2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sychotic disord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F0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4C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 ( 3.46 - 5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F7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9 ( 208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F5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7 ( 3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58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9 ( 1.72 )</w:t>
            </w:r>
          </w:p>
        </w:tc>
      </w:tr>
      <w:tr w14:paraId="7E4A8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66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euroleptic malignant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1A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F3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45 ( 7.6 - 11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17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43 ( 608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73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3 ( 7.4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5C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2 ( 2.76 )</w:t>
            </w:r>
          </w:p>
        </w:tc>
      </w:tr>
      <w:tr w14:paraId="708E7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F8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e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60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5A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1 ( 4.51 - 6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EE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 ( 303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4A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6 ( 4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47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8 ( 2.08 )</w:t>
            </w:r>
          </w:p>
        </w:tc>
      </w:tr>
      <w:tr w14:paraId="7E0BD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87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Rhabdomyoly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9E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0D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9 ( 2.72 - 4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5E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8 ( 133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D2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7 ( 2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E7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5 ( 1.39 )</w:t>
            </w:r>
          </w:p>
        </w:tc>
      </w:tr>
      <w:tr w14:paraId="6F313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C0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a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F9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C6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56 ( 5.22 - 8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FD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55 ( 344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4C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49 ( 5.1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99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 ( 2.26 )</w:t>
            </w:r>
          </w:p>
        </w:tc>
      </w:tr>
      <w:tr w14:paraId="6C398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35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bnormal behaviou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B7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23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5 ( 3.3 - 5.2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94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4 ( 175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F6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2 ( 3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0A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4 ( 1.65 )</w:t>
            </w:r>
          </w:p>
        </w:tc>
      </w:tr>
      <w:tr w14:paraId="1AAF1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22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creased appeti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E4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29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1 ( 6.43 - 10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1D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08 ( 447.3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94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99 ( 6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94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 ( 2.53 )</w:t>
            </w:r>
          </w:p>
        </w:tc>
      </w:tr>
      <w:tr w14:paraId="338E9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C8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arano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3F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01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91 ( 4.67 - 7.4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0D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9 ( 282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A5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86 ( 4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E29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5 ( 2.11 )</w:t>
            </w:r>
          </w:p>
        </w:tc>
      </w:tr>
      <w:tr w14:paraId="2227A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513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yskinesi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48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E0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6 ( 2.97 - 4.76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DB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5 ( 138.57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9C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4 ( 2.95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CE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 ( 1.5 )</w:t>
            </w:r>
          </w:p>
        </w:tc>
      </w:tr>
    </w:tbl>
    <w:p w14:paraId="05770BB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A5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4:05:42Z</dcterms:created>
  <dc:creator>Administrator</dc:creator>
  <cp:lastModifiedBy>赵</cp:lastModifiedBy>
  <dcterms:modified xsi:type="dcterms:W3CDTF">2026-02-21T04:0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dhODAzOTVkNTRjODg1OGNjNDBmZGNjZTc2MGE5MDkiLCJ1c2VySWQiOiIyOTEzOTY0ODMifQ==</vt:lpwstr>
  </property>
  <property fmtid="{D5CDD505-2E9C-101B-9397-08002B2CF9AE}" pid="4" name="ICV">
    <vt:lpwstr>472F17D6204844258B7BA821477CE028_12</vt:lpwstr>
  </property>
</Properties>
</file>